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0E57" w:rsidRPr="004670C7" w:rsidRDefault="004F0E57" w:rsidP="004F0E57">
      <w:pPr>
        <w:rPr>
          <w:rFonts w:ascii="Times New Roman" w:hAnsi="Times New Roman" w:cs="Times New Roman"/>
          <w:b/>
          <w:sz w:val="20"/>
          <w:szCs w:val="20"/>
        </w:rPr>
      </w:pPr>
      <w:r w:rsidRPr="004670C7">
        <w:rPr>
          <w:rFonts w:ascii="Times New Roman" w:hAnsi="Times New Roman" w:cs="Times New Roman"/>
          <w:b/>
          <w:sz w:val="20"/>
          <w:szCs w:val="20"/>
        </w:rPr>
        <w:t xml:space="preserve">Appendix </w:t>
      </w:r>
      <w:r w:rsidR="004670C7" w:rsidRPr="004670C7">
        <w:rPr>
          <w:rFonts w:ascii="Times New Roman" w:hAnsi="Times New Roman" w:cs="Times New Roman"/>
          <w:b/>
          <w:sz w:val="20"/>
          <w:szCs w:val="20"/>
        </w:rPr>
        <w:t>A</w:t>
      </w:r>
      <w:r w:rsidRPr="004670C7">
        <w:rPr>
          <w:rFonts w:ascii="Times New Roman" w:hAnsi="Times New Roman" w:cs="Times New Roman"/>
          <w:b/>
          <w:sz w:val="20"/>
          <w:szCs w:val="20"/>
        </w:rPr>
        <w:t>.  Interview Protocol for Firefighters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 xml:space="preserve">I’d like to thank you for participating in the study.  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First off, just a few demographic questions: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 xml:space="preserve">1)  </w:t>
      </w:r>
      <w:r w:rsidRPr="004670C7">
        <w:rPr>
          <w:rFonts w:ascii="Times New Roman" w:hAnsi="Times New Roman" w:cs="Times New Roman"/>
          <w:sz w:val="20"/>
          <w:szCs w:val="20"/>
        </w:rPr>
        <w:tab/>
        <w:t>PROFESSIONAL CERTIFICATION (EMT/PARAMEDIC)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 xml:space="preserve">2) </w:t>
      </w:r>
      <w:r w:rsidRPr="004670C7">
        <w:rPr>
          <w:rFonts w:ascii="Times New Roman" w:hAnsi="Times New Roman" w:cs="Times New Roman"/>
          <w:sz w:val="20"/>
          <w:szCs w:val="20"/>
        </w:rPr>
        <w:tab/>
        <w:t>RANK (FIREFIGHTER, EO, CAPTAIN, SENIOR CAPTAIN, ETC)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 xml:space="preserve">3)  </w:t>
      </w:r>
      <w:r w:rsidRPr="004670C7">
        <w:rPr>
          <w:rFonts w:ascii="Times New Roman" w:hAnsi="Times New Roman" w:cs="Times New Roman"/>
          <w:sz w:val="20"/>
          <w:szCs w:val="20"/>
        </w:rPr>
        <w:tab/>
        <w:t>YEARS OF EXPERIENCE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 xml:space="preserve">4)  </w:t>
      </w:r>
      <w:r w:rsidRPr="004670C7">
        <w:rPr>
          <w:rFonts w:ascii="Times New Roman" w:hAnsi="Times New Roman" w:cs="Times New Roman"/>
          <w:sz w:val="20"/>
          <w:szCs w:val="20"/>
        </w:rPr>
        <w:tab/>
        <w:t>MALE/FEMALE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CAN YOU WALK ME THROUGH A TYPICAL AMBULANCE RUN DURING A TYPICAL SHIFT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WHAT SORT OF TASKS ARE REQUIRED DURING A TYPICAL CALL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 xml:space="preserve">WHAT ARE SOME OF THE THINGS THAT YOU’RE THINKING OR TALKING ABOUT WITH YOUR PARTNER ON THE WAY TO THE SCENE? 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HOW OFTEN ARE YOU PAIRED UP WITH THE SAME PERSON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ab/>
        <w:t>HOW DOES THAT AFFECT COMMUNICATION OR TEAMWORK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DURING A TYPICAL RUN, HOW ARE TASKS USUALLY DIVIDED UP BETWEEN YOU AND YOUR PARTNER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CAN YOU DESCRIBE TASKS THAT ARE BETTER DONE BY TWO PEOPLE INSTEAD OF JUST ONE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WHAT MAKES FOR AN IDEAL OR “BEST” PARTNER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HOW OFTEN ARE THERE DISAGREEMENTS ABOUT WHAT SHOULD BE DONE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WHEN YOU’RE ON THE WAY TO THE HOSPITAL, WHAT SORT OF THINGS ARE YOU THINKING/DOING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CAN YOU DESCRIBE A TYPICAL INTERACTION BETWEEN THE EMS CREW AND THE HOSPITAL STAFF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WHAT SORT OF THINGS MAKE THE HANDOFF OF PATIENT CARE GO SMOOTHLY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CAN YOU SHARE ANY STORIES ABOUT SITUATIONS WHEN THE INTERACTION DIDN’T GO AS PLANNED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 xml:space="preserve">WHAT SORT OF THINGS HAPPEN AFTER YOU’VE HANDED OFF THE PATIENT AT THE HOSPITAL &amp; YOU’RE ON YOUR WAY BACK TO THE STATION?  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IS THERE ANYTHING I’VE MISSED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</w:p>
    <w:p w:rsidR="004670C7" w:rsidRPr="004670C7" w:rsidRDefault="004670C7" w:rsidP="004F0E57">
      <w:pPr>
        <w:rPr>
          <w:rFonts w:ascii="Times New Roman" w:hAnsi="Times New Roman" w:cs="Times New Roman"/>
          <w:sz w:val="20"/>
          <w:szCs w:val="20"/>
        </w:rPr>
      </w:pPr>
    </w:p>
    <w:p w:rsidR="004670C7" w:rsidRDefault="004670C7" w:rsidP="004F0E57">
      <w:pPr>
        <w:rPr>
          <w:rFonts w:ascii="Times New Roman" w:hAnsi="Times New Roman" w:cs="Times New Roman"/>
          <w:sz w:val="20"/>
          <w:szCs w:val="20"/>
        </w:rPr>
      </w:pPr>
    </w:p>
    <w:p w:rsidR="004670C7" w:rsidRDefault="004670C7" w:rsidP="004F0E57">
      <w:pPr>
        <w:rPr>
          <w:rFonts w:ascii="Times New Roman" w:hAnsi="Times New Roman" w:cs="Times New Roman"/>
          <w:sz w:val="20"/>
          <w:szCs w:val="20"/>
        </w:rPr>
      </w:pPr>
    </w:p>
    <w:p w:rsidR="004670C7" w:rsidRDefault="004670C7" w:rsidP="004F0E57">
      <w:pPr>
        <w:rPr>
          <w:rFonts w:ascii="Times New Roman" w:hAnsi="Times New Roman" w:cs="Times New Roman"/>
          <w:sz w:val="20"/>
          <w:szCs w:val="20"/>
        </w:rPr>
      </w:pP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4670C7">
        <w:rPr>
          <w:rFonts w:ascii="Times New Roman" w:hAnsi="Times New Roman" w:cs="Times New Roman"/>
          <w:sz w:val="20"/>
          <w:szCs w:val="20"/>
        </w:rPr>
        <w:lastRenderedPageBreak/>
        <w:t xml:space="preserve">Appendix </w:t>
      </w:r>
      <w:r w:rsidR="004670C7" w:rsidRPr="004670C7">
        <w:rPr>
          <w:rFonts w:ascii="Times New Roman" w:hAnsi="Times New Roman" w:cs="Times New Roman"/>
          <w:sz w:val="20"/>
          <w:szCs w:val="20"/>
        </w:rPr>
        <w:t>A</w:t>
      </w:r>
      <w:r w:rsidRPr="004670C7">
        <w:rPr>
          <w:rFonts w:ascii="Times New Roman" w:hAnsi="Times New Roman" w:cs="Times New Roman"/>
          <w:sz w:val="20"/>
          <w:szCs w:val="20"/>
        </w:rPr>
        <w:t xml:space="preserve"> (Cont.) Interview Protocol for Officers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I’D LIKE TO THANK YOU FOR PARTICIPATING IN THIS STUDY.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FIRST OFF, JUST A FEW DEMOGRAPHIC QUESTIONS: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1)</w:t>
      </w:r>
      <w:r w:rsidRPr="004670C7">
        <w:rPr>
          <w:rFonts w:ascii="Times New Roman" w:hAnsi="Times New Roman" w:cs="Times New Roman"/>
          <w:sz w:val="20"/>
          <w:szCs w:val="20"/>
        </w:rPr>
        <w:tab/>
        <w:t>PROFESSIONAL CERTIFICATION (EMT vs. PARAMEDIC)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2)</w:t>
      </w:r>
      <w:r w:rsidRPr="004670C7">
        <w:rPr>
          <w:rFonts w:ascii="Times New Roman" w:hAnsi="Times New Roman" w:cs="Times New Roman"/>
          <w:sz w:val="20"/>
          <w:szCs w:val="20"/>
        </w:rPr>
        <w:tab/>
        <w:t>RANK (FIREFIGHTER, EO, CAPTAIN, SENIOR CAPTAIN, ETC)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3)</w:t>
      </w:r>
      <w:r w:rsidRPr="004670C7">
        <w:rPr>
          <w:rFonts w:ascii="Times New Roman" w:hAnsi="Times New Roman" w:cs="Times New Roman"/>
          <w:sz w:val="20"/>
          <w:szCs w:val="20"/>
        </w:rPr>
        <w:tab/>
        <w:t>YEARS OF EXPERIENCE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 xml:space="preserve">4) </w:t>
      </w:r>
      <w:r w:rsidRPr="004670C7">
        <w:rPr>
          <w:rFonts w:ascii="Times New Roman" w:hAnsi="Times New Roman" w:cs="Times New Roman"/>
          <w:sz w:val="20"/>
          <w:szCs w:val="20"/>
        </w:rPr>
        <w:tab/>
        <w:t>MALE/FEMALE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 xml:space="preserve">I UNDERSTAND THAT OFFICERS LIKE YOURSELF ARE RESPONSIBLE FOR RUNNING THE FIRE STATION…. IS THAT RIGHT?  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WHAT IS THE ROLE OF THE CAPTAIN (OR EMS SUPERVISOR) IN THE FIRE DEPARTMENT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I’M TOLD THAT FIRE CAPTAINS GET CALLED TO RESPOND UNDER CERTAIN SPECIFIC SITUATIONS.  CAN YOU WALK ME THROUGH A TYPICAL SITUATION WHEN A FIRE CAPTAIN WOULD BE CALLED TO RESPOND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WHAT TRIGGERS A CALL FOR A CAPTAIN (OR EMS SUPERVISOR, ETC)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WHAT SORT OF TASKS ARE REQUIRED OF A CAPTAIN DURING A MEDICAL CASE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 xml:space="preserve">WHAT ARE SOME OF THE THINGS THAT YOU’RE THINKING ABOUT ON THE WAY TO THE SCENE OF A CRITICAL EVENT? 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HOW DO TASKS DURING A CRITICAL EVENT USUALLY GET DIVIDED UP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IN TERMS OF SERIOUS MEDICAL CALLS (E.G., MULTI-CAR COLLISION), CAN YOU DESCRIBE TASKS THAT ARE BETTER DONE BY MORE THAN ONE PERSON INSTEAD OF JUST ONE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IN TERMS OF FIREFIGHTING, WHAT SORT OF TASKS ARE BEST DONE BY MORE THAN ONE PERSON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IN YOUR ROLE, WHAT MAKES YOUR JOB MANAGING A CRITICAL EVENT (E.G., MULTI CAR COLLISION, PUTTING OUT A FIRE, ETC) GO MORE SMOOTHLY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 xml:space="preserve">HOW IMPORTANT IS COORDINATION ON THE SCENE OF A CRITICAL EVENT?  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HOW DO YOU GET DIFFERENT PERSONNEL TO COORDINATE EFFECTIVELY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IN TERMS OF EMS, IN YOUR EXPERIENCE, WHAT MAKES FOR AN IDEAL OR “BEST” PARTNER ON AN AMBJULANCE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HOW ARE DISAGREEMENTS BETWEEN PARTNERS WORKED OUT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WHEN YOU SEE A HIGHLY EFFECTIVE TEAM, WHAT CHARACTERISTICS MAKE THEM FUNCTION SO WELL TOGETHER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ALTERNATIVELY, WHAT CHARACTERISTICS MAKE FOR AN INEFFECTIVE TEAM?</w:t>
      </w:r>
    </w:p>
    <w:p w:rsidR="004F0E57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WHAT CAN SENIOR LEADERSHIP/MANAGEMENT DO TO PROMOTE TEAMWORK?</w:t>
      </w:r>
    </w:p>
    <w:p w:rsidR="00E1248C" w:rsidRPr="004670C7" w:rsidRDefault="004F0E57" w:rsidP="004F0E57">
      <w:pPr>
        <w:rPr>
          <w:rFonts w:ascii="Times New Roman" w:hAnsi="Times New Roman" w:cs="Times New Roman"/>
          <w:sz w:val="20"/>
          <w:szCs w:val="20"/>
        </w:rPr>
      </w:pPr>
      <w:r w:rsidRPr="004670C7">
        <w:rPr>
          <w:rFonts w:ascii="Times New Roman" w:hAnsi="Times New Roman" w:cs="Times New Roman"/>
          <w:sz w:val="20"/>
          <w:szCs w:val="20"/>
        </w:rPr>
        <w:t>IS THERE ANYTHING I’VE MISSED?</w:t>
      </w:r>
    </w:p>
    <w:sectPr w:rsidR="00E1248C" w:rsidRPr="00467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E57"/>
    <w:rsid w:val="004670C7"/>
    <w:rsid w:val="004F0E57"/>
    <w:rsid w:val="00E1248C"/>
    <w:rsid w:val="00E62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51AB3B-DB85-4FD5-8B29-ED5A4AC0A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1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Fernandez</dc:creator>
  <cp:keywords/>
  <dc:description/>
  <cp:lastModifiedBy>Bill Fernandez</cp:lastModifiedBy>
  <cp:revision>3</cp:revision>
  <dcterms:created xsi:type="dcterms:W3CDTF">2017-09-15T22:09:00Z</dcterms:created>
  <dcterms:modified xsi:type="dcterms:W3CDTF">2018-02-07T21:32:00Z</dcterms:modified>
</cp:coreProperties>
</file>